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EAB" w:rsidRPr="00AD61A2" w:rsidRDefault="00F94EAB" w:rsidP="00F94EAB">
      <w:pPr>
        <w:rPr>
          <w:rFonts w:asciiTheme="majorHAnsi" w:hAnsiTheme="majorHAnsi"/>
          <w:b/>
          <w:sz w:val="24"/>
          <w:szCs w:val="24"/>
          <w:lang w:val="en-US"/>
        </w:rPr>
      </w:pPr>
      <w:r w:rsidRPr="00AD61A2">
        <w:rPr>
          <w:rFonts w:asciiTheme="majorHAnsi" w:hAnsiTheme="majorHAnsi"/>
          <w:b/>
          <w:sz w:val="24"/>
          <w:szCs w:val="24"/>
          <w:lang w:val="en-US"/>
        </w:rPr>
        <w:t>S1 Table. Definition of risk factors according to ACC/AHA/ESC 2006 Guidelines.</w:t>
      </w:r>
    </w:p>
    <w:tbl>
      <w:tblPr>
        <w:tblW w:w="10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3480"/>
        <w:gridCol w:w="3240"/>
      </w:tblGrid>
      <w:tr w:rsidR="00F94EAB" w:rsidRPr="00E939D9" w:rsidTr="002C30F3">
        <w:trPr>
          <w:trHeight w:val="300"/>
        </w:trPr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da-DK"/>
              </w:rPr>
            </w:pPr>
            <w:r w:rsidRPr="00E939D9">
              <w:rPr>
                <w:rFonts w:asciiTheme="majorHAnsi" w:hAnsiTheme="majorHAnsi"/>
                <w:lang w:val="en-US"/>
              </w:rPr>
              <w:br w:type="page"/>
            </w:r>
            <w:r w:rsidRPr="00E939D9">
              <w:rPr>
                <w:rFonts w:asciiTheme="majorHAnsi" w:hAnsiTheme="majorHAnsi"/>
                <w:lang w:val="en-US"/>
              </w:rPr>
              <w:br w:type="page"/>
            </w:r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da-DK"/>
              </w:rPr>
              <w:t>Less Validated or Weaker Risk Factors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</w:pPr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  <w:t>Moderate-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  <w:t>Risk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  <w:t xml:space="preserve"> Factors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</w:pPr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  <w:t>High-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  <w:t>Risk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da-DK"/>
              </w:rPr>
              <w:t xml:space="preserve"> Factors</w:t>
            </w:r>
          </w:p>
        </w:tc>
      </w:tr>
      <w:tr w:rsidR="00F94EAB" w:rsidRPr="003711DD" w:rsidTr="002C30F3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Female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gender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  <w:t>Age greater than or equal to 75 yea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  <w:t>Previous stroke, TIA or embolism</w:t>
            </w:r>
          </w:p>
        </w:tc>
      </w:tr>
      <w:tr w:rsidR="00F94EAB" w:rsidRPr="00E939D9" w:rsidTr="002C30F3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Age 65 to 74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year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Hypertensio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Mitral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 stenosis</w:t>
            </w:r>
          </w:p>
        </w:tc>
      </w:tr>
      <w:tr w:rsidR="00F94EAB" w:rsidRPr="00E939D9" w:rsidTr="002C30F3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Coronary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artery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disease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Heart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failur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Prosthetic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heart</w:t>
            </w:r>
            <w:proofErr w:type="spellEnd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valve</w:t>
            </w:r>
            <w:proofErr w:type="spellEnd"/>
          </w:p>
        </w:tc>
      </w:tr>
      <w:tr w:rsidR="00F94EAB" w:rsidRPr="003711DD" w:rsidTr="002C30F3">
        <w:trPr>
          <w:trHeight w:val="30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proofErr w:type="spellStart"/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Thyrotoxicosis</w:t>
            </w:r>
            <w:proofErr w:type="spellEnd"/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  <w:t>LV ejection fraction 35% or les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  <w:t> </w:t>
            </w:r>
          </w:p>
        </w:tc>
      </w:tr>
      <w:tr w:rsidR="00F94EAB" w:rsidRPr="00E939D9" w:rsidTr="002C30F3">
        <w:trPr>
          <w:trHeight w:val="315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val="en-US" w:eastAsia="da-DK"/>
              </w:rPr>
              <w:t> 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Diabetes mellitu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EAB" w:rsidRPr="00E939D9" w:rsidRDefault="00F94EAB" w:rsidP="002C30F3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da-DK"/>
              </w:rPr>
            </w:pPr>
            <w:r w:rsidRPr="00E939D9">
              <w:rPr>
                <w:rFonts w:asciiTheme="majorHAnsi" w:eastAsia="Times New Roman" w:hAnsiTheme="majorHAnsi" w:cs="Times New Roman"/>
                <w:color w:val="000000"/>
                <w:lang w:eastAsia="da-DK"/>
              </w:rPr>
              <w:t> </w:t>
            </w:r>
          </w:p>
        </w:tc>
      </w:tr>
    </w:tbl>
    <w:p w:rsidR="00F94EAB" w:rsidRPr="00E939D9" w:rsidRDefault="00F94EAB" w:rsidP="00F94EAB">
      <w:pPr>
        <w:rPr>
          <w:rFonts w:asciiTheme="majorHAnsi" w:hAnsiTheme="majorHAnsi"/>
          <w:b/>
          <w:noProof/>
          <w:lang w:val="en-US"/>
        </w:rPr>
      </w:pPr>
    </w:p>
    <w:p w:rsidR="00E56271" w:rsidRDefault="00E56271">
      <w:bookmarkStart w:id="0" w:name="_GoBack"/>
      <w:bookmarkEnd w:id="0"/>
    </w:p>
    <w:sectPr w:rsidR="00E562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EAB"/>
    <w:rsid w:val="00E56271"/>
    <w:rsid w:val="00F9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A39A0-1704-4CEF-AE24-15F9B48C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E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æde Hansen</dc:creator>
  <cp:keywords/>
  <dc:description/>
  <cp:lastModifiedBy>Peter Wæde Hansen</cp:lastModifiedBy>
  <cp:revision>1</cp:revision>
  <dcterms:created xsi:type="dcterms:W3CDTF">2018-03-04T15:10:00Z</dcterms:created>
  <dcterms:modified xsi:type="dcterms:W3CDTF">2018-03-04T15:11:00Z</dcterms:modified>
</cp:coreProperties>
</file>